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4BC3B" w14:textId="77777777" w:rsidR="006E5C50" w:rsidRPr="00642EAC" w:rsidRDefault="006E5C50" w:rsidP="00642EAC">
      <w:pPr>
        <w:jc w:val="center"/>
        <w:rPr>
          <w:rFonts w:ascii="Arial" w:hAnsi="Arial" w:cs="Arial"/>
          <w:b/>
        </w:rPr>
      </w:pPr>
      <w:bookmarkStart w:id="0" w:name="_GoBack"/>
      <w:bookmarkEnd w:id="0"/>
      <w:r w:rsidRPr="006E5C50">
        <w:rPr>
          <w:rFonts w:ascii="Arial" w:hAnsi="Arial" w:cs="Arial"/>
          <w:b/>
        </w:rPr>
        <w:t>Supplementary</w:t>
      </w:r>
      <w:r>
        <w:rPr>
          <w:rFonts w:ascii="Arial" w:hAnsi="Arial" w:cs="Arial"/>
        </w:rPr>
        <w:t xml:space="preserve"> </w:t>
      </w:r>
      <w:r w:rsidR="00642EAC">
        <w:rPr>
          <w:rFonts w:ascii="Arial" w:hAnsi="Arial" w:cs="Arial"/>
          <w:b/>
        </w:rPr>
        <w:t>Table</w:t>
      </w:r>
      <w:r w:rsidR="00194E5D">
        <w:rPr>
          <w:rFonts w:ascii="Arial" w:hAnsi="Arial" w:cs="Arial"/>
          <w:b/>
        </w:rPr>
        <w:t>s</w:t>
      </w:r>
    </w:p>
    <w:tbl>
      <w:tblPr>
        <w:tblW w:w="0" w:type="auto"/>
        <w:tblInd w:w="-1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3"/>
        <w:gridCol w:w="959"/>
        <w:gridCol w:w="958"/>
        <w:gridCol w:w="1305"/>
        <w:gridCol w:w="958"/>
        <w:gridCol w:w="958"/>
        <w:gridCol w:w="1305"/>
        <w:gridCol w:w="958"/>
        <w:gridCol w:w="958"/>
      </w:tblGrid>
      <w:tr w:rsidR="006E5C50" w:rsidRPr="0006668A" w14:paraId="1F047016" w14:textId="77777777" w:rsidTr="00EF4141">
        <w:trPr>
          <w:trHeight w:val="315"/>
        </w:trPr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601EB" w14:textId="77777777" w:rsidR="006E5C50" w:rsidRPr="00194E5D" w:rsidRDefault="006E5C50" w:rsidP="0006668A">
            <w:pPr>
              <w:spacing w:after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upplementary Table 1. </w:t>
            </w:r>
            <w:r w:rsidR="0076653B" w:rsidRPr="00194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Lymphoblastoid</w:t>
            </w:r>
            <w:r w:rsidRPr="00194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Cell Lines used in this study. Note three types of cell lines were used with two types of Autistic Disorder cell lines which were characterized in our previous studies. </w:t>
            </w:r>
          </w:p>
        </w:tc>
      </w:tr>
      <w:tr w:rsidR="006E5C50" w:rsidRPr="0006668A" w14:paraId="52BF0B03" w14:textId="77777777" w:rsidTr="00EF4141">
        <w:trPr>
          <w:trHeight w:val="315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4CBC0F" w14:textId="77777777" w:rsidR="006E5C50" w:rsidRPr="00194E5D" w:rsidRDefault="006E5C50" w:rsidP="0006668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D74A8B" w14:textId="77777777" w:rsidR="006E5C50" w:rsidRPr="00194E5D" w:rsidRDefault="006E5C50" w:rsidP="0006668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-N Subgroup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5367BA" w14:textId="77777777" w:rsidR="006E5C50" w:rsidRPr="00194E5D" w:rsidRDefault="006E5C50" w:rsidP="0006668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-A Subgroup</w:t>
            </w:r>
          </w:p>
        </w:tc>
      </w:tr>
      <w:tr w:rsidR="00EF4141" w:rsidRPr="0006668A" w14:paraId="01883DC7" w14:textId="77777777" w:rsidTr="00380731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644AA" w14:textId="77777777" w:rsidR="006E5C50" w:rsidRPr="00194E5D" w:rsidRDefault="006E5C50" w:rsidP="0038073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ll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4E7AE" w14:textId="77777777" w:rsidR="006E5C50" w:rsidRPr="00194E5D" w:rsidRDefault="006E5C50" w:rsidP="0038073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8C159" w14:textId="77777777" w:rsidR="006E5C50" w:rsidRPr="00194E5D" w:rsidRDefault="006E5C50" w:rsidP="0038073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y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E4394" w14:textId="77777777" w:rsidR="006E5C50" w:rsidRPr="00194E5D" w:rsidRDefault="006E5C50" w:rsidP="0038073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ll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37336" w14:textId="77777777" w:rsidR="006E5C50" w:rsidRPr="00194E5D" w:rsidRDefault="006E5C50" w:rsidP="0038073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7AE6A" w14:textId="77777777" w:rsidR="006E5C50" w:rsidRPr="00194E5D" w:rsidRDefault="006E5C50" w:rsidP="0038073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y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B0381" w14:textId="77777777" w:rsidR="006E5C50" w:rsidRPr="00194E5D" w:rsidRDefault="006E5C50" w:rsidP="0038073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ll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25463" w14:textId="77777777" w:rsidR="006E5C50" w:rsidRPr="00194E5D" w:rsidRDefault="006E5C50" w:rsidP="0038073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C42B8" w14:textId="77777777" w:rsidR="006E5C50" w:rsidRPr="00194E5D" w:rsidRDefault="006E5C50" w:rsidP="0038073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y)</w:t>
            </w:r>
          </w:p>
        </w:tc>
      </w:tr>
      <w:tr w:rsidR="0076653B" w:rsidRPr="0006668A" w14:paraId="48D0097F" w14:textId="77777777" w:rsidTr="0038073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69FDB" w14:textId="77777777" w:rsidR="0076653B" w:rsidRPr="00194E5D" w:rsidRDefault="0076653B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GM09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F86FA" w14:textId="77777777" w:rsidR="0076653B" w:rsidRPr="00194E5D" w:rsidRDefault="0076653B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9F1C6" w14:textId="77777777" w:rsidR="0076653B" w:rsidRPr="00194E5D" w:rsidRDefault="0076653B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D0150" w14:textId="77777777" w:rsidR="0076653B" w:rsidRPr="00194E5D" w:rsidRDefault="0076653B" w:rsidP="0038073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E5D">
              <w:rPr>
                <w:rFonts w:ascii="Arial" w:hAnsi="Arial" w:cs="Arial"/>
                <w:sz w:val="16"/>
                <w:szCs w:val="16"/>
              </w:rPr>
              <w:t>02C10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81F5F" w14:textId="77777777" w:rsidR="0076653B" w:rsidRPr="00194E5D" w:rsidRDefault="0076653B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85A06" w14:textId="77777777" w:rsidR="0076653B" w:rsidRPr="00194E5D" w:rsidRDefault="0076653B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28234" w14:textId="77777777" w:rsidR="0076653B" w:rsidRPr="00194E5D" w:rsidRDefault="0076653B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03C14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9DF8E" w14:textId="77777777" w:rsidR="0076653B" w:rsidRPr="00194E5D" w:rsidRDefault="0076653B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21C2E" w14:textId="77777777" w:rsidR="0076653B" w:rsidRPr="00194E5D" w:rsidRDefault="0076653B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35C94" w:rsidRPr="0006668A" w14:paraId="0908CCDE" w14:textId="77777777" w:rsidTr="0038073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91F7B" w14:textId="77777777" w:rsidR="00335C94" w:rsidRPr="00194E5D" w:rsidRDefault="00335C94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GM09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9A36D" w14:textId="77777777" w:rsidR="00335C94" w:rsidRPr="00194E5D" w:rsidRDefault="00335C94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F5C3E" w14:textId="77777777" w:rsidR="00335C94" w:rsidRPr="00194E5D" w:rsidRDefault="00335C94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2B9F3" w14:textId="77777777" w:rsidR="00335C94" w:rsidRPr="00194E5D" w:rsidRDefault="00335C94" w:rsidP="0038073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E5D">
              <w:rPr>
                <w:rFonts w:ascii="Arial" w:hAnsi="Arial" w:cs="Arial"/>
                <w:sz w:val="16"/>
                <w:szCs w:val="16"/>
              </w:rPr>
              <w:t>04C24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469D4" w14:textId="77777777" w:rsidR="00335C94" w:rsidRPr="00194E5D" w:rsidRDefault="00335C94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CDFF5" w14:textId="77777777" w:rsidR="00335C94" w:rsidRPr="00194E5D" w:rsidRDefault="00335C94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869BB" w14:textId="77777777" w:rsidR="00335C94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AU1393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D1FD3" w14:textId="77777777" w:rsidR="00335C94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AA2EA" w14:textId="77777777" w:rsidR="00335C94" w:rsidRPr="00194E5D" w:rsidRDefault="000C1CBF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380731" w:rsidRPr="0006668A" w14:paraId="0E1BCF87" w14:textId="77777777" w:rsidTr="0038073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81CD1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GM10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6524C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6FF552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2F7BF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E5D">
              <w:rPr>
                <w:rFonts w:ascii="Arial" w:hAnsi="Arial" w:cs="Arial"/>
                <w:sz w:val="16"/>
                <w:szCs w:val="16"/>
              </w:rPr>
              <w:t>03C17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733A0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467C6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E1149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AU0939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A0F1B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28D18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380731" w:rsidRPr="0006668A" w14:paraId="00072850" w14:textId="77777777" w:rsidTr="0038073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5208B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GM18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E5EAB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2AEBA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E5B890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E5D">
              <w:rPr>
                <w:rFonts w:ascii="Arial" w:hAnsi="Arial" w:cs="Arial"/>
                <w:sz w:val="16"/>
                <w:szCs w:val="16"/>
              </w:rPr>
              <w:t>03C15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63F7B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E4359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A9C39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01C08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83051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265C6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380731" w:rsidRPr="0006668A" w14:paraId="5FFC9675" w14:textId="77777777" w:rsidTr="0038073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22E33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GM16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329A7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1CBF3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A12C7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E5D">
              <w:rPr>
                <w:rFonts w:ascii="Arial" w:hAnsi="Arial" w:cs="Arial"/>
                <w:sz w:val="16"/>
                <w:szCs w:val="16"/>
              </w:rPr>
              <w:t>05C38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F2C8B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C9895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63591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AU1165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1C050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B7F3A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380731" w:rsidRPr="0006668A" w14:paraId="77EAF77A" w14:textId="77777777" w:rsidTr="0038073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4DDCB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GM09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DA60A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799AF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FB66D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E5D">
              <w:rPr>
                <w:rFonts w:ascii="Arial" w:eastAsia="Times New Roman" w:hAnsi="Arial" w:cs="Arial"/>
                <w:sz w:val="16"/>
                <w:szCs w:val="16"/>
              </w:rPr>
              <w:t>01C08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643FF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B63A7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AEB97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eastAsia="Times New Roman" w:hAnsi="Arial" w:cs="Arial"/>
                <w:sz w:val="16"/>
                <w:szCs w:val="16"/>
              </w:rPr>
              <w:t>01C08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CC53D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eastAsia="Times New Roman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796A5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380731" w:rsidRPr="0006668A" w14:paraId="604686C9" w14:textId="77777777" w:rsidTr="0038073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504BA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GM09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2FB5C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E1BD34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46A5B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E5D">
              <w:rPr>
                <w:rFonts w:ascii="Arial" w:eastAsia="Times New Roman" w:hAnsi="Arial" w:cs="Arial"/>
                <w:sz w:val="16"/>
                <w:szCs w:val="16"/>
              </w:rPr>
              <w:t>04C27439</w:t>
            </w:r>
            <w:r w:rsidRPr="00194E5D">
              <w:rPr>
                <w:rFonts w:ascii="Arial" w:hAnsi="Arial" w:cs="Arial"/>
                <w:sz w:val="16"/>
                <w:szCs w:val="16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0F635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21E3A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E8225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02C09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38E93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15BAC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80731" w:rsidRPr="0006668A" w14:paraId="03E6A4B7" w14:textId="77777777" w:rsidTr="0038073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DBACB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GM09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E3B531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B0286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CB3E9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E5D">
              <w:rPr>
                <w:rFonts w:ascii="Arial" w:eastAsia="Times New Roman" w:hAnsi="Arial" w:cs="Arial"/>
                <w:sz w:val="16"/>
                <w:szCs w:val="16"/>
              </w:rPr>
              <w:t>01C08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EB455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8EDAF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30D04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01C08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7465E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35DEA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80731" w:rsidRPr="0006668A" w14:paraId="34B41182" w14:textId="77777777" w:rsidTr="00E1049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9B7A1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GM11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66957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3FDE0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F8153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E5D">
              <w:rPr>
                <w:rFonts w:ascii="Arial" w:hAnsi="Arial" w:cs="Arial"/>
                <w:sz w:val="16"/>
                <w:szCs w:val="16"/>
              </w:rPr>
              <w:t>AU008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105E0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B291C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4DCA1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AU1165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0F4F1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17CF8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380731" w:rsidRPr="0006668A" w14:paraId="52EC59DE" w14:textId="77777777" w:rsidTr="00E1049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072C7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GM101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0323B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3D7AE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55E450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4E5D">
              <w:rPr>
                <w:rFonts w:ascii="Arial" w:hAnsi="Arial" w:cs="Arial"/>
                <w:sz w:val="16"/>
                <w:szCs w:val="16"/>
              </w:rPr>
              <w:t>00C047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48A15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22A3C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B3223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AU09393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F49C0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D06D7" w14:textId="77777777" w:rsidR="00380731" w:rsidRPr="00194E5D" w:rsidRDefault="00380731" w:rsidP="00380731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622A52" w:rsidRPr="0006668A" w14:paraId="7D455B21" w14:textId="77777777" w:rsidTr="00E1049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B7519" w14:textId="36735E2C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11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82322" w14:textId="02F09581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8D47F" w14:textId="62A42F55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D03CC" w14:textId="12DCB547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hAnsi="Arial" w:cs="Arial"/>
                <w:sz w:val="16"/>
                <w:szCs w:val="16"/>
              </w:rPr>
              <w:t>02C096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78606" w14:textId="3823205D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D50A5" w14:textId="369D52C6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BBA2F" w14:textId="7F4638D6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02C097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27AA9" w14:textId="43FF7290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87A37" w14:textId="39DACBDD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22A52" w:rsidRPr="0006668A" w14:paraId="44F5F2CF" w14:textId="77777777" w:rsidTr="00E1049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48225" w14:textId="6FC0EFAB" w:rsidR="00622A52" w:rsidRPr="00194E5D" w:rsidRDefault="00EC41CD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M</w:t>
            </w:r>
            <w:r w:rsidR="00622A52">
              <w:rPr>
                <w:rFonts w:ascii="Arial" w:hAnsi="Arial" w:cs="Arial"/>
                <w:color w:val="000000"/>
                <w:sz w:val="16"/>
                <w:szCs w:val="16"/>
              </w:rPr>
              <w:t>115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18BDF" w14:textId="2370D26A" w:rsidR="00622A52" w:rsidRPr="00194E5D" w:rsidRDefault="00EC41CD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FE053" w14:textId="3A44ECCC" w:rsidR="00622A52" w:rsidRPr="00194E5D" w:rsidRDefault="00EC41CD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DA2B9" w14:textId="3171BA0D" w:rsidR="00622A52" w:rsidRPr="00194E5D" w:rsidRDefault="00E10494" w:rsidP="00622A5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</w:t>
            </w:r>
            <w:r w:rsidRPr="00E10494">
              <w:rPr>
                <w:rFonts w:ascii="Arial" w:hAnsi="Arial" w:cs="Arial"/>
                <w:sz w:val="16"/>
                <w:szCs w:val="16"/>
              </w:rPr>
              <w:t>0388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8737D" w14:textId="211A5F79" w:rsidR="00622A52" w:rsidRPr="00194E5D" w:rsidRDefault="00E10494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36BE8" w14:textId="1ED49D78" w:rsidR="00622A52" w:rsidRPr="00194E5D" w:rsidRDefault="00E10494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F99E4" w14:textId="1110DAC0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03C144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FAE45" w14:textId="4EA4A515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8D8360" w14:textId="1D5DEC59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22A52" w:rsidRPr="0006668A" w14:paraId="1D36D4E8" w14:textId="77777777" w:rsidTr="00E1049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AB865" w14:textId="25798A75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GM10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50D67A" w14:textId="42C18385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0F3B8" w14:textId="14DF5711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4E5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294D0" w14:textId="7573291C" w:rsidR="00622A52" w:rsidRPr="00194E5D" w:rsidRDefault="00E10494" w:rsidP="00622A5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</w:t>
            </w:r>
            <w:r w:rsidRPr="00E10494">
              <w:rPr>
                <w:rFonts w:ascii="Arial" w:hAnsi="Arial" w:cs="Arial"/>
                <w:sz w:val="16"/>
                <w:szCs w:val="16"/>
              </w:rPr>
              <w:t>12673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3C787" w14:textId="181954BD" w:rsidR="00622A52" w:rsidRPr="00194E5D" w:rsidRDefault="00E10494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2A6953" w14:textId="56C49125" w:rsidR="00622A52" w:rsidRPr="00194E5D" w:rsidRDefault="00E10494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7628D" w14:textId="6B021485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03C164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CAD6B" w14:textId="49DA27F4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58E75" w14:textId="513B9C5F" w:rsidR="00622A52" w:rsidRPr="00194E5D" w:rsidRDefault="00622A52" w:rsidP="00622A5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</w:tbl>
    <w:p w14:paraId="50408BD7" w14:textId="77777777" w:rsidR="009B5D8F" w:rsidRDefault="006E5C50" w:rsidP="006E5C50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oriell</w:t>
      </w:r>
      <w:proofErr w:type="spellEnd"/>
      <w:r>
        <w:rPr>
          <w:rFonts w:ascii="Arial" w:hAnsi="Arial" w:cs="Arial"/>
        </w:rPr>
        <w:t xml:space="preserve"> = </w:t>
      </w:r>
      <w:proofErr w:type="spellStart"/>
      <w:r w:rsidRPr="00F06F66">
        <w:rPr>
          <w:rFonts w:ascii="Arial" w:hAnsi="Arial" w:cs="Arial"/>
        </w:rPr>
        <w:t>Coriell</w:t>
      </w:r>
      <w:proofErr w:type="spellEnd"/>
      <w:r w:rsidRPr="00F06F66">
        <w:rPr>
          <w:rFonts w:ascii="Arial" w:hAnsi="Arial" w:cs="Arial"/>
        </w:rPr>
        <w:t xml:space="preserve"> Cell Repository (Camden, NJ, USA)</w:t>
      </w:r>
      <w:r>
        <w:rPr>
          <w:rFonts w:ascii="Arial" w:hAnsi="Arial" w:cs="Arial"/>
        </w:rPr>
        <w:t xml:space="preserve">; NIMH = </w:t>
      </w:r>
      <w:r w:rsidRPr="00F06F66">
        <w:rPr>
          <w:rFonts w:ascii="Arial" w:hAnsi="Arial" w:cs="Arial"/>
        </w:rPr>
        <w:t>National Institutes of Mental Health Biorepository (Bethesda, MD, USA)</w:t>
      </w:r>
      <w:r>
        <w:rPr>
          <w:rFonts w:ascii="Arial" w:hAnsi="Arial" w:cs="Arial"/>
        </w:rPr>
        <w:t xml:space="preserve">; AGRE= </w:t>
      </w:r>
      <w:r w:rsidRPr="00F06F66">
        <w:rPr>
          <w:rFonts w:ascii="Arial" w:hAnsi="Arial" w:cs="Arial"/>
        </w:rPr>
        <w:t>Autism Genetic Resource Exchange Biorepository (Los Angeles, CA, USA)</w:t>
      </w:r>
    </w:p>
    <w:p w14:paraId="57418A0D" w14:textId="77777777" w:rsidR="00735D91" w:rsidRDefault="00735D9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0" w:type="auto"/>
        <w:tblInd w:w="-1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5"/>
        <w:gridCol w:w="1025"/>
        <w:gridCol w:w="1025"/>
        <w:gridCol w:w="1435"/>
        <w:gridCol w:w="1025"/>
        <w:gridCol w:w="1025"/>
      </w:tblGrid>
      <w:tr w:rsidR="00735D91" w:rsidRPr="009C4894" w14:paraId="7D91F6F0" w14:textId="77777777" w:rsidTr="004B306B">
        <w:trPr>
          <w:trHeight w:val="315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59F17D" w14:textId="77777777" w:rsidR="00735D91" w:rsidRPr="009C4894" w:rsidRDefault="00735D91" w:rsidP="004B30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489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Supplementary Tabl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2</w:t>
            </w:r>
            <w:r w:rsidRPr="009C489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9C4894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Lymphoblastoid Cell Lines used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for the rapamycin portion of the </w:t>
            </w:r>
            <w:r w:rsidRPr="009C4894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tudy.  </w:t>
            </w:r>
          </w:p>
        </w:tc>
      </w:tr>
      <w:tr w:rsidR="00735D91" w:rsidRPr="009C4894" w14:paraId="3D3CD1A7" w14:textId="77777777" w:rsidTr="004B306B">
        <w:trPr>
          <w:trHeight w:val="315"/>
        </w:trPr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BB4DAC" w14:textId="77777777" w:rsidR="00735D91" w:rsidRPr="009C4894" w:rsidRDefault="00735D91" w:rsidP="004B30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489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-N Subgroup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9F9C53" w14:textId="77777777" w:rsidR="00735D91" w:rsidRPr="009C4894" w:rsidRDefault="00735D91" w:rsidP="004B30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489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-A Subgroup</w:t>
            </w:r>
          </w:p>
        </w:tc>
      </w:tr>
      <w:tr w:rsidR="00735D91" w:rsidRPr="009C4894" w14:paraId="2B7371BE" w14:textId="77777777" w:rsidTr="004B306B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43C1AB" w14:textId="77777777" w:rsidR="00735D91" w:rsidRPr="009C4894" w:rsidRDefault="00735D91" w:rsidP="004B30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489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ll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699A54" w14:textId="77777777" w:rsidR="00735D91" w:rsidRPr="009C4894" w:rsidRDefault="00735D91" w:rsidP="004B30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489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528739" w14:textId="77777777" w:rsidR="00735D91" w:rsidRPr="009C4894" w:rsidRDefault="00735D91" w:rsidP="004B30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489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y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1A4F2E" w14:textId="77777777" w:rsidR="00735D91" w:rsidRPr="009C4894" w:rsidRDefault="00735D91" w:rsidP="004B30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489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ll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5C5766" w14:textId="77777777" w:rsidR="00735D91" w:rsidRPr="009C4894" w:rsidRDefault="00735D91" w:rsidP="004B30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489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91CD08" w14:textId="77777777" w:rsidR="00735D91" w:rsidRPr="009C4894" w:rsidRDefault="00735D91" w:rsidP="004B30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489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y)</w:t>
            </w:r>
          </w:p>
        </w:tc>
      </w:tr>
      <w:tr w:rsidR="00735D91" w:rsidRPr="009C4894" w14:paraId="3DD6BC9B" w14:textId="77777777" w:rsidTr="004B306B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DF4498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02C10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72208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C16A31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13B91C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03C14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142CF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5CDEA9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735D91" w:rsidRPr="009C4894" w14:paraId="6BE1DDEB" w14:textId="77777777" w:rsidTr="004B306B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0E5D86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02C10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6C801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D39E9C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78B51D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01C08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90FB3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6C0AAA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735D91" w:rsidRPr="009C4894" w14:paraId="2DF723A5" w14:textId="77777777" w:rsidTr="004B306B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0B691F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04C26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CA1B3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644F43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415AF0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03C16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A795D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1EB449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735D91" w:rsidRPr="009C4894" w14:paraId="70058126" w14:textId="77777777" w:rsidTr="004B306B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1F4395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03C14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0B8BF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6C368E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759DC9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AU1393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2E456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6E998D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735D91" w:rsidRPr="009C4894" w14:paraId="4FA96655" w14:textId="77777777" w:rsidTr="004B306B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388139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00C04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22944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B6136F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145B5F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AU0939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22161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C76638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735D91" w:rsidRPr="009C4894" w14:paraId="1780FCA1" w14:textId="77777777" w:rsidTr="004B306B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C7AB9D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AU008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F6C9D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C6C749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D805EC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AU1165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816BC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3D08A2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735D91" w:rsidRPr="009C4894" w14:paraId="72659616" w14:textId="77777777" w:rsidTr="004B306B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6874CB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02C09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57474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613E69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A42BCC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02C09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0E915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6A9867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735D91" w:rsidRPr="009C4894" w14:paraId="08ADB140" w14:textId="77777777" w:rsidTr="004B306B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3BAEC5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01C08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CA13F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B2B406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B0FE40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01C08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6E6AC" w14:textId="77777777" w:rsidR="00735D91" w:rsidRPr="00FD1872" w:rsidRDefault="00735D91" w:rsidP="004B306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9C0D0F" w14:textId="77777777" w:rsidR="00735D91" w:rsidRPr="00FD1872" w:rsidRDefault="00735D91" w:rsidP="004B3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1872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</w:tbl>
    <w:p w14:paraId="0A758B97" w14:textId="77777777" w:rsidR="009B5D8F" w:rsidRDefault="00735D91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9B5D8F">
        <w:rPr>
          <w:rFonts w:ascii="Arial" w:hAnsi="Arial" w:cs="Arial"/>
        </w:rPr>
        <w:br w:type="page"/>
      </w:r>
    </w:p>
    <w:tbl>
      <w:tblPr>
        <w:tblW w:w="0" w:type="auto"/>
        <w:tblInd w:w="-1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960"/>
        <w:gridCol w:w="960"/>
        <w:gridCol w:w="1301"/>
        <w:gridCol w:w="960"/>
        <w:gridCol w:w="960"/>
        <w:gridCol w:w="1301"/>
        <w:gridCol w:w="960"/>
        <w:gridCol w:w="960"/>
      </w:tblGrid>
      <w:tr w:rsidR="009C4894" w:rsidRPr="006E50D9" w14:paraId="6A63FDA0" w14:textId="77777777" w:rsidTr="004438D4">
        <w:trPr>
          <w:trHeight w:val="315"/>
        </w:trPr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8E131" w14:textId="77777777" w:rsidR="009C4894" w:rsidRPr="006E50D9" w:rsidRDefault="009C4894" w:rsidP="00735D9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 xml:space="preserve">Supplementary Table </w:t>
            </w:r>
            <w:r w:rsidR="00735D9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6E50D9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Lymphoblastoid Cell Lines used </w:t>
            </w:r>
            <w:r w:rsidR="00FD27E6" w:rsidRPr="006E50D9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for gene expression portion of the </w:t>
            </w:r>
            <w:r w:rsidRPr="006E50D9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tudy.  </w:t>
            </w:r>
            <w:r w:rsidR="00194E5D" w:rsidRPr="00194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ote three types of cell lines were used with two types of Autistic Disorder cell lines which were characterized in our previous studies.</w:t>
            </w:r>
          </w:p>
        </w:tc>
      </w:tr>
      <w:tr w:rsidR="00FD27E6" w:rsidRPr="006E50D9" w14:paraId="65166063" w14:textId="77777777" w:rsidTr="004438D4">
        <w:trPr>
          <w:trHeight w:val="315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05C163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D8B9C7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-N Subgroup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BAD5B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-A Subgroup</w:t>
            </w:r>
          </w:p>
        </w:tc>
      </w:tr>
      <w:tr w:rsidR="00FD27E6" w:rsidRPr="006E50D9" w14:paraId="04D65183" w14:textId="77777777" w:rsidTr="004438D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7C9833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ll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E79507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4CDF60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y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221156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ll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FFD135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09A43D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y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EE84A9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ll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6432B1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F98E56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y)</w:t>
            </w:r>
          </w:p>
        </w:tc>
      </w:tr>
      <w:tr w:rsidR="00FD27E6" w:rsidRPr="006E50D9" w14:paraId="69AA0052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1C105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09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5699A9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1AEC1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9EB18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hAnsi="Arial" w:cs="Arial"/>
                <w:sz w:val="16"/>
                <w:szCs w:val="16"/>
              </w:rPr>
              <w:t>02C10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CCE6A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7720E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F49BF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03C14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CE2E1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897F2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D27E6" w:rsidRPr="006E50D9" w14:paraId="31F479FD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B28B9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17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6205E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483DA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30388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hAnsi="Arial" w:cs="Arial"/>
                <w:sz w:val="16"/>
                <w:szCs w:val="16"/>
              </w:rPr>
              <w:t>02C10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B613C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DF2C5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73D57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01C08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92147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E5F23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D27E6" w:rsidRPr="006E50D9" w14:paraId="40F5659C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8A233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</w:t>
            </w:r>
            <w:r w:rsidR="009C4894" w:rsidRPr="0086355A">
              <w:rPr>
                <w:rFonts w:ascii="Arial" w:hAnsi="Arial" w:cs="Arial"/>
                <w:color w:val="000000"/>
                <w:sz w:val="16"/>
                <w:szCs w:val="16"/>
              </w:rPr>
              <w:t>09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33658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8DA8A" w14:textId="77777777" w:rsidR="009C4894" w:rsidRPr="0086355A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48A51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hAnsi="Arial" w:cs="Arial"/>
                <w:sz w:val="16"/>
                <w:szCs w:val="16"/>
              </w:rPr>
              <w:t>01C08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B2962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F6AEB" w14:textId="77777777" w:rsidR="009C4894" w:rsidRPr="0086355A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59CCE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01C08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D3FBD" w14:textId="77777777" w:rsidR="009C4894" w:rsidRPr="006E50D9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2F246" w14:textId="77777777" w:rsidR="009C4894" w:rsidRPr="006E50D9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D27E6" w:rsidRPr="006E50D9" w14:paraId="266F2F31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7E704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09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65A05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85C49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960FF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hAnsi="Arial" w:cs="Arial"/>
                <w:sz w:val="16"/>
                <w:szCs w:val="16"/>
              </w:rPr>
              <w:t>04C24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ACF82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782E5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56EC5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AU1393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764C3" w14:textId="77777777" w:rsidR="009C4894" w:rsidRPr="006E50D9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18DF2" w14:textId="77777777" w:rsidR="009C4894" w:rsidRPr="006E50D9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D27E6" w:rsidRPr="006E50D9" w14:paraId="7C992E7D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24013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10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0C124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E4A4F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5966F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hAnsi="Arial" w:cs="Arial"/>
                <w:sz w:val="16"/>
                <w:szCs w:val="16"/>
              </w:rPr>
              <w:t>00C04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90314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7FFB0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8F294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AU0939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F0A55" w14:textId="77777777" w:rsidR="009C4894" w:rsidRPr="006E50D9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C2E4D" w14:textId="77777777" w:rsidR="009C4894" w:rsidRPr="006E50D9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FD27E6" w:rsidRPr="006E50D9" w14:paraId="0AF11517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996E8B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</w:t>
            </w:r>
            <w:r w:rsidR="00FE33DE" w:rsidRPr="0086355A">
              <w:rPr>
                <w:rFonts w:ascii="Arial" w:hAnsi="Arial" w:cs="Arial"/>
                <w:color w:val="000000"/>
                <w:sz w:val="16"/>
                <w:szCs w:val="16"/>
              </w:rPr>
              <w:t>09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28B28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1745D" w14:textId="77777777" w:rsidR="009C4894" w:rsidRPr="0086355A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A1723" w14:textId="77777777" w:rsidR="009C4894" w:rsidRPr="0086355A" w:rsidRDefault="00F71FCF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eastAsia="Times New Roman" w:hAnsi="Arial" w:cs="Arial"/>
                <w:sz w:val="16"/>
                <w:szCs w:val="16"/>
              </w:rPr>
              <w:t>01C08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65D3A" w14:textId="77777777" w:rsidR="009C4894" w:rsidRPr="0086355A" w:rsidRDefault="00F71FCF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346CD" w14:textId="77777777" w:rsidR="009C4894" w:rsidRPr="0086355A" w:rsidRDefault="00F71FCF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FD9F2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01C08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910F3" w14:textId="77777777" w:rsidR="009C4894" w:rsidRPr="006E50D9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C13D0" w14:textId="77777777" w:rsidR="009C4894" w:rsidRPr="006E50D9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D27E6" w:rsidRPr="006E50D9" w14:paraId="7C4720AE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2D704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11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F8F1F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2437F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4318E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hAnsi="Arial" w:cs="Arial"/>
                <w:sz w:val="16"/>
                <w:szCs w:val="16"/>
              </w:rPr>
              <w:t>02C09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E0D4B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0E811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38447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02C09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68928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8BCFE" w14:textId="77777777" w:rsidR="009C4894" w:rsidRPr="006E50D9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D27E6" w:rsidRPr="006E50D9" w14:paraId="025CE42E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DAD32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</w:t>
            </w:r>
            <w:r w:rsidR="009C4894" w:rsidRPr="0086355A">
              <w:rPr>
                <w:rFonts w:ascii="Arial" w:hAnsi="Arial" w:cs="Arial"/>
                <w:color w:val="000000"/>
                <w:sz w:val="16"/>
                <w:szCs w:val="16"/>
              </w:rPr>
              <w:t>09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A25EA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D582D" w14:textId="77777777" w:rsidR="009C4894" w:rsidRPr="0086355A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C8BD7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eastAsia="Times New Roman" w:hAnsi="Arial" w:cs="Arial"/>
                <w:sz w:val="16"/>
                <w:szCs w:val="16"/>
              </w:rPr>
              <w:t>04C2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7D9A9B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134E7" w14:textId="77777777" w:rsidR="009C4894" w:rsidRPr="0086355A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760DA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02C09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B6A5B" w14:textId="77777777" w:rsidR="009C4894" w:rsidRPr="006E50D9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BF2C2" w14:textId="77777777" w:rsidR="009C4894" w:rsidRPr="006E50D9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D27E6" w:rsidRPr="006E50D9" w14:paraId="7325C6BC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A7B2C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16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4253F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5BFB3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7F963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hAnsi="Arial" w:cs="Arial"/>
                <w:sz w:val="16"/>
                <w:szCs w:val="16"/>
              </w:rPr>
              <w:t>05C38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7301F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DD0FB" w14:textId="77777777" w:rsidR="009C4894" w:rsidRPr="0086355A" w:rsidRDefault="009C4894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6FE1C" w14:textId="77777777" w:rsidR="009C4894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eastAsia="Times New Roman" w:hAnsi="Arial" w:cs="Arial"/>
                <w:sz w:val="16"/>
                <w:szCs w:val="16"/>
              </w:rPr>
              <w:t>AU1165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F323D" w14:textId="77777777" w:rsidR="009C4894" w:rsidRPr="006E50D9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A74598" w14:textId="77777777" w:rsidR="009C4894" w:rsidRPr="006E50D9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FE33DE" w:rsidRPr="006E50D9" w14:paraId="1C75D31C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61781" w14:textId="77777777" w:rsidR="00FE33DE" w:rsidRPr="0086355A" w:rsidRDefault="00FE33DE" w:rsidP="00D310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16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0776C" w14:textId="77777777" w:rsidR="00FE33DE" w:rsidRPr="0086355A" w:rsidRDefault="00FE33DE" w:rsidP="00D310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22F9D" w14:textId="77777777" w:rsidR="00FE33DE" w:rsidRPr="0086355A" w:rsidRDefault="00FE33DE" w:rsidP="00D310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9A1E2" w14:textId="77777777" w:rsidR="00FE33DE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hAnsi="Arial" w:cs="Arial"/>
                <w:sz w:val="16"/>
                <w:szCs w:val="16"/>
              </w:rPr>
              <w:t>AU1215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641AB8" w14:textId="77777777" w:rsidR="00FE33DE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1C07E" w14:textId="77777777" w:rsidR="00FE33DE" w:rsidRPr="0086355A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2455C" w14:textId="77777777" w:rsidR="00FE33DE" w:rsidRPr="0086355A" w:rsidRDefault="00FE33DE" w:rsidP="00D310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03C16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BE557" w14:textId="77777777" w:rsidR="00FE33DE" w:rsidRPr="006E50D9" w:rsidRDefault="00FE33DE" w:rsidP="00D310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A2261" w14:textId="77777777" w:rsidR="00FE33DE" w:rsidRPr="006E50D9" w:rsidRDefault="00FE33DE" w:rsidP="00D310A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FE33DE" w:rsidRPr="006E50D9" w14:paraId="3C1C3E95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093EA" w14:textId="77777777" w:rsidR="00FE33DE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</w:t>
            </w:r>
            <w:r w:rsidR="00FE33DE" w:rsidRPr="0086355A">
              <w:rPr>
                <w:rFonts w:ascii="Arial" w:hAnsi="Arial" w:cs="Arial"/>
                <w:color w:val="000000"/>
                <w:sz w:val="16"/>
                <w:szCs w:val="16"/>
              </w:rPr>
              <w:t>17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7616F" w14:textId="77777777" w:rsidR="00FE33DE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1A8AD" w14:textId="77777777" w:rsidR="00FE33DE" w:rsidRPr="0086355A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0EE61" w14:textId="77777777" w:rsidR="00FE33DE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eastAsia="Times New Roman" w:hAnsi="Arial" w:cs="Arial"/>
                <w:sz w:val="16"/>
                <w:szCs w:val="16"/>
              </w:rPr>
              <w:t>03C14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5F10E" w14:textId="77777777" w:rsidR="00FE33DE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D7C8E" w14:textId="77777777" w:rsidR="00FE33DE" w:rsidRPr="0086355A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01E96" w14:textId="77777777" w:rsidR="00FE33DE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AU1165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259E1" w14:textId="77777777" w:rsidR="00FE33DE" w:rsidRPr="006E50D9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ECA1C" w14:textId="77777777" w:rsidR="00FE33DE" w:rsidRPr="006E50D9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FE33DE" w:rsidRPr="006E50D9" w14:paraId="04A1CE35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9ACA1" w14:textId="77777777" w:rsidR="00FE33DE" w:rsidRPr="0086355A" w:rsidRDefault="00FE33DE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10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04F70" w14:textId="77777777" w:rsidR="00FE33DE" w:rsidRPr="0086355A" w:rsidRDefault="00FE33DE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4694E" w14:textId="77777777" w:rsidR="00FE33DE" w:rsidRPr="0086355A" w:rsidRDefault="00FE33DE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8CBA6" w14:textId="77777777" w:rsidR="00FE33DE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eastAsia="Times New Roman" w:hAnsi="Arial" w:cs="Arial"/>
                <w:sz w:val="16"/>
                <w:szCs w:val="16"/>
              </w:rPr>
              <w:t>AU1267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971E0" w14:textId="77777777" w:rsidR="00FE33DE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27EA8" w14:textId="77777777" w:rsidR="00FE33DE" w:rsidRPr="0086355A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1DC87" w14:textId="77777777" w:rsidR="00FE33DE" w:rsidRPr="0086355A" w:rsidRDefault="00FE33DE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03C16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61DA8" w14:textId="77777777" w:rsidR="00FE33DE" w:rsidRPr="006E50D9" w:rsidRDefault="00FE33DE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C7E2F" w14:textId="77777777" w:rsidR="00FE33DE" w:rsidRPr="006E50D9" w:rsidRDefault="00FE33DE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50D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FE33DE" w:rsidRPr="006E50D9" w14:paraId="66EFB506" w14:textId="77777777" w:rsidTr="004438D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087EB" w14:textId="77777777" w:rsidR="00FE33DE" w:rsidRPr="0086355A" w:rsidRDefault="00FE33DE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GM10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B12D8" w14:textId="77777777" w:rsidR="00FE33DE" w:rsidRPr="0086355A" w:rsidRDefault="00FE33DE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Cori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EC574" w14:textId="77777777" w:rsidR="00FE33DE" w:rsidRPr="0086355A" w:rsidRDefault="00FE33DE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9DCF0" w14:textId="77777777" w:rsidR="00FE33DE" w:rsidRPr="0086355A" w:rsidRDefault="00FE33DE" w:rsidP="009C4894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55A">
              <w:rPr>
                <w:rFonts w:ascii="Arial" w:hAnsi="Arial" w:cs="Arial"/>
                <w:sz w:val="16"/>
                <w:szCs w:val="16"/>
              </w:rPr>
              <w:t>03C17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DCF4F" w14:textId="77777777" w:rsidR="00FE33DE" w:rsidRPr="0086355A" w:rsidRDefault="00FE33DE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NIM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6E7BC" w14:textId="77777777" w:rsidR="00FE33DE" w:rsidRPr="0086355A" w:rsidRDefault="00FE33DE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4EF91" w14:textId="77777777" w:rsidR="00FE33DE" w:rsidRPr="0086355A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55A">
              <w:rPr>
                <w:rFonts w:ascii="Arial" w:hAnsi="Arial" w:cs="Arial"/>
                <w:color w:val="000000"/>
                <w:sz w:val="16"/>
                <w:szCs w:val="16"/>
              </w:rPr>
              <w:t>AU0939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7401A" w14:textId="77777777" w:rsidR="00FE33DE" w:rsidRPr="006E50D9" w:rsidRDefault="00380731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308A7" w14:textId="77777777" w:rsidR="00FE33DE" w:rsidRPr="006E50D9" w:rsidRDefault="0027478C" w:rsidP="009C489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</w:tbl>
    <w:p w14:paraId="15009687" w14:textId="77777777" w:rsidR="009B5D8F" w:rsidRDefault="009B5D8F" w:rsidP="009B5D8F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oriell</w:t>
      </w:r>
      <w:proofErr w:type="spellEnd"/>
      <w:r>
        <w:rPr>
          <w:rFonts w:ascii="Arial" w:hAnsi="Arial" w:cs="Arial"/>
        </w:rPr>
        <w:t xml:space="preserve"> = </w:t>
      </w:r>
      <w:proofErr w:type="spellStart"/>
      <w:r w:rsidRPr="00F06F66">
        <w:rPr>
          <w:rFonts w:ascii="Arial" w:hAnsi="Arial" w:cs="Arial"/>
        </w:rPr>
        <w:t>Coriell</w:t>
      </w:r>
      <w:proofErr w:type="spellEnd"/>
      <w:r w:rsidRPr="00F06F66">
        <w:rPr>
          <w:rFonts w:ascii="Arial" w:hAnsi="Arial" w:cs="Arial"/>
        </w:rPr>
        <w:t xml:space="preserve"> Cell Repository (Camden, NJ, USA)</w:t>
      </w:r>
      <w:r>
        <w:rPr>
          <w:rFonts w:ascii="Arial" w:hAnsi="Arial" w:cs="Arial"/>
        </w:rPr>
        <w:t xml:space="preserve">; NIMH = </w:t>
      </w:r>
      <w:r w:rsidRPr="00F06F66">
        <w:rPr>
          <w:rFonts w:ascii="Arial" w:hAnsi="Arial" w:cs="Arial"/>
        </w:rPr>
        <w:t>National Institutes of Mental Health Biorepository (Bethesda, MD, USA)</w:t>
      </w:r>
      <w:r>
        <w:rPr>
          <w:rFonts w:ascii="Arial" w:hAnsi="Arial" w:cs="Arial"/>
        </w:rPr>
        <w:t xml:space="preserve">; AGRE= </w:t>
      </w:r>
      <w:r w:rsidRPr="00F06F66">
        <w:rPr>
          <w:rFonts w:ascii="Arial" w:hAnsi="Arial" w:cs="Arial"/>
        </w:rPr>
        <w:t>Autism Genetic Resource Exchange Biorepository (Los Angeles, CA, USA)</w:t>
      </w:r>
    </w:p>
    <w:p w14:paraId="529B695F" w14:textId="77777777" w:rsidR="009B5D8F" w:rsidRDefault="009B5D8F"/>
    <w:p w14:paraId="2F26416C" w14:textId="77777777" w:rsidR="00CC5B27" w:rsidRDefault="009B5D8F">
      <w:r>
        <w:br w:type="page"/>
      </w:r>
    </w:p>
    <w:tbl>
      <w:tblPr>
        <w:tblStyle w:val="TableGrid1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86"/>
        <w:gridCol w:w="2129"/>
        <w:gridCol w:w="5135"/>
      </w:tblGrid>
      <w:tr w:rsidR="0010016C" w:rsidRPr="00CB1D08" w14:paraId="031819B0" w14:textId="77777777" w:rsidTr="004B306B">
        <w:trPr>
          <w:trHeight w:val="296"/>
          <w:jc w:val="center"/>
        </w:trPr>
        <w:tc>
          <w:tcPr>
            <w:tcW w:w="9350" w:type="dxa"/>
            <w:gridSpan w:val="3"/>
          </w:tcPr>
          <w:p w14:paraId="69A892E4" w14:textId="77777777" w:rsidR="0010016C" w:rsidRPr="00CB1D08" w:rsidRDefault="0010016C" w:rsidP="00735D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Supplementary </w:t>
            </w:r>
            <w:r w:rsidRPr="00CB1D08">
              <w:rPr>
                <w:rFonts w:ascii="Arial" w:hAnsi="Arial" w:cs="Arial"/>
              </w:rPr>
              <w:t xml:space="preserve">Table </w:t>
            </w:r>
            <w:r w:rsidR="00735D91">
              <w:rPr>
                <w:rFonts w:ascii="Arial" w:hAnsi="Arial" w:cs="Arial"/>
              </w:rPr>
              <w:t>4</w:t>
            </w:r>
            <w:r w:rsidRPr="00CB1D08">
              <w:rPr>
                <w:rFonts w:ascii="Arial" w:hAnsi="Arial" w:cs="Arial"/>
              </w:rPr>
              <w:t>.  List of primer sequences used for real time polymerase chain reaction analysis. F: Forward. R: Reverse.</w:t>
            </w:r>
          </w:p>
        </w:tc>
      </w:tr>
      <w:tr w:rsidR="0010016C" w:rsidRPr="00CB1D08" w14:paraId="598D38D7" w14:textId="77777777" w:rsidTr="004B306B">
        <w:trPr>
          <w:trHeight w:val="296"/>
          <w:jc w:val="center"/>
        </w:trPr>
        <w:tc>
          <w:tcPr>
            <w:tcW w:w="2086" w:type="dxa"/>
            <w:noWrap/>
            <w:vAlign w:val="center"/>
            <w:hideMark/>
          </w:tcPr>
          <w:p w14:paraId="4E9E14C8" w14:textId="77777777" w:rsidR="0010016C" w:rsidRPr="00CB1D08" w:rsidRDefault="0010016C" w:rsidP="004B306B">
            <w:pPr>
              <w:jc w:val="center"/>
              <w:rPr>
                <w:rFonts w:ascii="Arial" w:hAnsi="Arial" w:cs="Arial"/>
              </w:rPr>
            </w:pPr>
            <w:r w:rsidRPr="00CB1D08">
              <w:rPr>
                <w:rFonts w:ascii="Arial" w:hAnsi="Arial" w:cs="Arial"/>
              </w:rPr>
              <w:t>Genes</w:t>
            </w:r>
          </w:p>
        </w:tc>
        <w:tc>
          <w:tcPr>
            <w:tcW w:w="2129" w:type="dxa"/>
            <w:vAlign w:val="center"/>
          </w:tcPr>
          <w:p w14:paraId="21901E11" w14:textId="77777777" w:rsidR="0010016C" w:rsidRPr="00CB1D08" w:rsidRDefault="0010016C" w:rsidP="004B30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M ID</w:t>
            </w:r>
          </w:p>
        </w:tc>
        <w:tc>
          <w:tcPr>
            <w:tcW w:w="5135" w:type="dxa"/>
            <w:noWrap/>
            <w:hideMark/>
          </w:tcPr>
          <w:p w14:paraId="30DE41C0" w14:textId="77777777" w:rsidR="0010016C" w:rsidRPr="00CB1D08" w:rsidRDefault="0010016C" w:rsidP="004B306B">
            <w:pPr>
              <w:rPr>
                <w:rFonts w:ascii="Arial" w:hAnsi="Arial" w:cs="Arial"/>
              </w:rPr>
            </w:pPr>
            <w:r w:rsidRPr="00CB1D08">
              <w:rPr>
                <w:rFonts w:ascii="Arial" w:hAnsi="Arial" w:cs="Arial"/>
              </w:rPr>
              <w:t xml:space="preserve"> Primer sequences</w:t>
            </w:r>
          </w:p>
        </w:tc>
      </w:tr>
      <w:tr w:rsidR="0010016C" w:rsidRPr="00CB1D08" w14:paraId="4AF97686" w14:textId="77777777" w:rsidTr="004B306B">
        <w:trPr>
          <w:trHeight w:val="296"/>
          <w:jc w:val="center"/>
        </w:trPr>
        <w:tc>
          <w:tcPr>
            <w:tcW w:w="2086" w:type="dxa"/>
            <w:vMerge w:val="restart"/>
            <w:noWrap/>
            <w:vAlign w:val="center"/>
            <w:hideMark/>
          </w:tcPr>
          <w:p w14:paraId="19CA84FF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HPRT1</w:t>
            </w:r>
          </w:p>
        </w:tc>
        <w:tc>
          <w:tcPr>
            <w:tcW w:w="2129" w:type="dxa"/>
            <w:vMerge w:val="restart"/>
            <w:vAlign w:val="center"/>
          </w:tcPr>
          <w:p w14:paraId="095CEBE7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0194</w:t>
            </w:r>
          </w:p>
        </w:tc>
        <w:tc>
          <w:tcPr>
            <w:tcW w:w="5135" w:type="dxa"/>
            <w:noWrap/>
            <w:hideMark/>
          </w:tcPr>
          <w:p w14:paraId="4CD2B869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F: 5' - TGCTGAGGATTTGGAAAGGG - 3'</w:t>
            </w:r>
          </w:p>
        </w:tc>
      </w:tr>
      <w:tr w:rsidR="0010016C" w:rsidRPr="00CB1D08" w14:paraId="025765A7" w14:textId="77777777" w:rsidTr="004B306B">
        <w:trPr>
          <w:trHeight w:val="260"/>
          <w:jc w:val="center"/>
        </w:trPr>
        <w:tc>
          <w:tcPr>
            <w:tcW w:w="2086" w:type="dxa"/>
            <w:vMerge/>
            <w:vAlign w:val="center"/>
            <w:hideMark/>
          </w:tcPr>
          <w:p w14:paraId="5F44DF79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703E1B44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  <w:hideMark/>
          </w:tcPr>
          <w:p w14:paraId="19A8F8A4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R: 5' - ACAGAGGGCTACAATGTGATG - 3'</w:t>
            </w:r>
          </w:p>
        </w:tc>
      </w:tr>
      <w:tr w:rsidR="0010016C" w:rsidRPr="00CB1D08" w14:paraId="34640BE6" w14:textId="77777777" w:rsidTr="004B306B">
        <w:trPr>
          <w:trHeight w:val="251"/>
          <w:jc w:val="center"/>
        </w:trPr>
        <w:tc>
          <w:tcPr>
            <w:tcW w:w="2086" w:type="dxa"/>
            <w:vMerge w:val="restart"/>
            <w:noWrap/>
            <w:vAlign w:val="center"/>
            <w:hideMark/>
          </w:tcPr>
          <w:p w14:paraId="6DE36260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UCP2</w:t>
            </w:r>
          </w:p>
        </w:tc>
        <w:tc>
          <w:tcPr>
            <w:tcW w:w="2129" w:type="dxa"/>
            <w:vMerge w:val="restart"/>
            <w:vAlign w:val="center"/>
          </w:tcPr>
          <w:p w14:paraId="4741EB3F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3355</w:t>
            </w:r>
          </w:p>
        </w:tc>
        <w:tc>
          <w:tcPr>
            <w:tcW w:w="5135" w:type="dxa"/>
            <w:noWrap/>
            <w:hideMark/>
          </w:tcPr>
          <w:p w14:paraId="46EAAFB8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F: 5' - TCCTGAAAGCCAACCTCATG - 3'</w:t>
            </w:r>
          </w:p>
        </w:tc>
      </w:tr>
      <w:tr w:rsidR="0010016C" w:rsidRPr="00CB1D08" w14:paraId="0FA096B8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  <w:hideMark/>
          </w:tcPr>
          <w:p w14:paraId="7D29392A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3182EC75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  <w:hideMark/>
          </w:tcPr>
          <w:p w14:paraId="06B60313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R: 5' - GGCAGAGTTCATGTATCTCGTC - 3'</w:t>
            </w:r>
          </w:p>
        </w:tc>
      </w:tr>
      <w:tr w:rsidR="0010016C" w:rsidRPr="00CB1D08" w14:paraId="58A78A87" w14:textId="77777777" w:rsidTr="004B306B">
        <w:trPr>
          <w:trHeight w:val="260"/>
          <w:jc w:val="center"/>
        </w:trPr>
        <w:tc>
          <w:tcPr>
            <w:tcW w:w="2086" w:type="dxa"/>
            <w:vMerge w:val="restart"/>
            <w:noWrap/>
            <w:vAlign w:val="center"/>
            <w:hideMark/>
          </w:tcPr>
          <w:p w14:paraId="1EC2C7C5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MTOR</w:t>
            </w:r>
          </w:p>
        </w:tc>
        <w:tc>
          <w:tcPr>
            <w:tcW w:w="2129" w:type="dxa"/>
            <w:vMerge w:val="restart"/>
            <w:vAlign w:val="center"/>
          </w:tcPr>
          <w:p w14:paraId="31768983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4958</w:t>
            </w:r>
          </w:p>
        </w:tc>
        <w:tc>
          <w:tcPr>
            <w:tcW w:w="5135" w:type="dxa"/>
            <w:noWrap/>
            <w:hideMark/>
          </w:tcPr>
          <w:p w14:paraId="2B86423B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F: 5' - CAAGAACTCGCTGATCCAAATG - 3'</w:t>
            </w:r>
          </w:p>
        </w:tc>
      </w:tr>
      <w:tr w:rsidR="0010016C" w:rsidRPr="00CB1D08" w14:paraId="4250A898" w14:textId="77777777" w:rsidTr="004B306B">
        <w:trPr>
          <w:trHeight w:val="260"/>
          <w:jc w:val="center"/>
        </w:trPr>
        <w:tc>
          <w:tcPr>
            <w:tcW w:w="2086" w:type="dxa"/>
            <w:vMerge/>
            <w:vAlign w:val="center"/>
            <w:hideMark/>
          </w:tcPr>
          <w:p w14:paraId="2E7A469E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23F3F29E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  <w:hideMark/>
          </w:tcPr>
          <w:p w14:paraId="60AF5B5B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R: 5' - GCTGTACGTTCCTTCTCCTTC - 3'</w:t>
            </w:r>
          </w:p>
        </w:tc>
      </w:tr>
      <w:tr w:rsidR="0010016C" w:rsidRPr="00CB1D08" w14:paraId="16C245CD" w14:textId="77777777" w:rsidTr="004B306B">
        <w:trPr>
          <w:trHeight w:val="251"/>
          <w:jc w:val="center"/>
        </w:trPr>
        <w:tc>
          <w:tcPr>
            <w:tcW w:w="2086" w:type="dxa"/>
            <w:vMerge w:val="restart"/>
            <w:noWrap/>
            <w:vAlign w:val="center"/>
            <w:hideMark/>
          </w:tcPr>
          <w:p w14:paraId="2B60B6B2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PINK1</w:t>
            </w:r>
          </w:p>
        </w:tc>
        <w:tc>
          <w:tcPr>
            <w:tcW w:w="2129" w:type="dxa"/>
            <w:vMerge w:val="restart"/>
            <w:vAlign w:val="center"/>
          </w:tcPr>
          <w:p w14:paraId="384D9E96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32409</w:t>
            </w:r>
          </w:p>
        </w:tc>
        <w:tc>
          <w:tcPr>
            <w:tcW w:w="5135" w:type="dxa"/>
            <w:noWrap/>
            <w:hideMark/>
          </w:tcPr>
          <w:p w14:paraId="14C9A4C1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F: 5' - GAGTATGGAGCAGTCACTTACAG - 3'</w:t>
            </w:r>
          </w:p>
        </w:tc>
      </w:tr>
      <w:tr w:rsidR="0010016C" w:rsidRPr="00CB1D08" w14:paraId="08AE9CA5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  <w:hideMark/>
          </w:tcPr>
          <w:p w14:paraId="35FC7A1A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31E50CDD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  <w:hideMark/>
          </w:tcPr>
          <w:p w14:paraId="3B2B56D2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R: 5' - CAGCACATCAGGGTAGTCG - 3'</w:t>
            </w:r>
          </w:p>
        </w:tc>
      </w:tr>
      <w:tr w:rsidR="0010016C" w:rsidRPr="00CB1D08" w14:paraId="7261BF42" w14:textId="77777777" w:rsidTr="004B306B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14:paraId="2DBC1E10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MFN2</w:t>
            </w:r>
          </w:p>
        </w:tc>
        <w:tc>
          <w:tcPr>
            <w:tcW w:w="2129" w:type="dxa"/>
            <w:vMerge w:val="restart"/>
            <w:vAlign w:val="center"/>
          </w:tcPr>
          <w:p w14:paraId="24DA2787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14874</w:t>
            </w:r>
          </w:p>
        </w:tc>
        <w:tc>
          <w:tcPr>
            <w:tcW w:w="5135" w:type="dxa"/>
            <w:noWrap/>
          </w:tcPr>
          <w:p w14:paraId="602B261B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 xml:space="preserve">F: 5'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 xml:space="preserve">ATGTGGCCCAACTCTAAGTG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>3'</w:t>
            </w:r>
          </w:p>
        </w:tc>
      </w:tr>
      <w:tr w:rsidR="0010016C" w:rsidRPr="00CB1D08" w14:paraId="1AC8934F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14:paraId="2AF344EF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51A84556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14:paraId="3F78DD24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 xml:space="preserve">R:5'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 xml:space="preserve">CACAAACACATCAGCATCCAG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>3'</w:t>
            </w:r>
          </w:p>
        </w:tc>
      </w:tr>
      <w:tr w:rsidR="0010016C" w:rsidRPr="00CB1D08" w14:paraId="171AB2A5" w14:textId="77777777" w:rsidTr="004B306B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14:paraId="1BC80063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CREB1</w:t>
            </w:r>
          </w:p>
        </w:tc>
        <w:tc>
          <w:tcPr>
            <w:tcW w:w="2129" w:type="dxa"/>
            <w:vMerge w:val="restart"/>
            <w:vAlign w:val="center"/>
          </w:tcPr>
          <w:p w14:paraId="62C3A2C4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4379</w:t>
            </w:r>
          </w:p>
        </w:tc>
        <w:tc>
          <w:tcPr>
            <w:tcW w:w="5135" w:type="dxa"/>
            <w:noWrap/>
          </w:tcPr>
          <w:p w14:paraId="06481A04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 xml:space="preserve">F: 5'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 xml:space="preserve">TTCTACAGTATGCACAGACCAC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>3'</w:t>
            </w:r>
          </w:p>
        </w:tc>
      </w:tr>
      <w:tr w:rsidR="0010016C" w:rsidRPr="00CB1D08" w14:paraId="25B4D85C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14:paraId="76441757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2D4055AC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14:paraId="18238513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R: 5'</w:t>
            </w:r>
            <w:r>
              <w:rPr>
                <w:rFonts w:ascii="Arial" w:hAnsi="Arial" w:cs="Arial"/>
              </w:rPr>
              <w:t xml:space="preserve"> - </w:t>
            </w:r>
            <w:r w:rsidRPr="002738CB">
              <w:rPr>
                <w:rFonts w:ascii="Arial" w:hAnsi="Arial" w:cs="Arial"/>
              </w:rPr>
              <w:t xml:space="preserve">ATGCCATAACAACTCCAGGG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>3'</w:t>
            </w:r>
          </w:p>
        </w:tc>
      </w:tr>
      <w:tr w:rsidR="0010016C" w:rsidRPr="00CB1D08" w14:paraId="6696B42A" w14:textId="77777777" w:rsidTr="004B306B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14:paraId="25DD0C94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HIF1A</w:t>
            </w:r>
          </w:p>
        </w:tc>
        <w:tc>
          <w:tcPr>
            <w:tcW w:w="2129" w:type="dxa"/>
            <w:vMerge w:val="restart"/>
            <w:vAlign w:val="center"/>
          </w:tcPr>
          <w:p w14:paraId="2C38445C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1530</w:t>
            </w:r>
          </w:p>
        </w:tc>
        <w:tc>
          <w:tcPr>
            <w:tcW w:w="5135" w:type="dxa"/>
            <w:noWrap/>
          </w:tcPr>
          <w:p w14:paraId="05A358EA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 xml:space="preserve">F: 5'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 xml:space="preserve">AACATAAAGTCTGCAACATGGAAG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>3'</w:t>
            </w:r>
          </w:p>
        </w:tc>
      </w:tr>
      <w:tr w:rsidR="0010016C" w:rsidRPr="00CB1D08" w14:paraId="14FCB1FA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14:paraId="3E8AA113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67522C5E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14:paraId="567D0384" w14:textId="77777777" w:rsidR="0010016C" w:rsidRPr="002738CB" w:rsidRDefault="0010016C" w:rsidP="004B306B">
            <w:pPr>
              <w:tabs>
                <w:tab w:val="left" w:pos="1240"/>
              </w:tabs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 xml:space="preserve">R: 5'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 xml:space="preserve">TTTGATGGGTGAGGAATGGG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>3'</w:t>
            </w:r>
          </w:p>
        </w:tc>
      </w:tr>
      <w:tr w:rsidR="0010016C" w:rsidRPr="00CB1D08" w14:paraId="1CB44ADA" w14:textId="77777777" w:rsidTr="004B306B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14:paraId="3D448130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PGC1 (PPARGC1A)</w:t>
            </w:r>
          </w:p>
        </w:tc>
        <w:tc>
          <w:tcPr>
            <w:tcW w:w="2129" w:type="dxa"/>
            <w:vMerge w:val="restart"/>
            <w:vAlign w:val="center"/>
          </w:tcPr>
          <w:p w14:paraId="081CDF37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13261</w:t>
            </w:r>
          </w:p>
        </w:tc>
        <w:tc>
          <w:tcPr>
            <w:tcW w:w="5135" w:type="dxa"/>
            <w:noWrap/>
          </w:tcPr>
          <w:p w14:paraId="56ABED1D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 xml:space="preserve">F: 5'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 xml:space="preserve">CAGGCAGTAGATCCTCTTCAAG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>3'</w:t>
            </w:r>
          </w:p>
        </w:tc>
      </w:tr>
      <w:tr w:rsidR="0010016C" w:rsidRPr="00CB1D08" w14:paraId="0773947E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14:paraId="4BA85474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13BCB604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14:paraId="499F830E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 xml:space="preserve">R: 5'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 xml:space="preserve">TCCTCGTAGCTGTCATACCTG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>3'</w:t>
            </w:r>
          </w:p>
        </w:tc>
      </w:tr>
      <w:tr w:rsidR="0010016C" w:rsidRPr="00CB1D08" w14:paraId="44E2A2F5" w14:textId="77777777" w:rsidTr="004B306B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14:paraId="78146888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DNM1L (DRP1)</w:t>
            </w:r>
          </w:p>
        </w:tc>
        <w:tc>
          <w:tcPr>
            <w:tcW w:w="2129" w:type="dxa"/>
            <w:vMerge w:val="restart"/>
            <w:vAlign w:val="center"/>
          </w:tcPr>
          <w:p w14:paraId="41FB238A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5690</w:t>
            </w:r>
          </w:p>
        </w:tc>
        <w:tc>
          <w:tcPr>
            <w:tcW w:w="5135" w:type="dxa"/>
            <w:noWrap/>
          </w:tcPr>
          <w:p w14:paraId="5A8F41F8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 xml:space="preserve">F: 5'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 xml:space="preserve">TTCCATTATCCTCGCTGTCAC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>3'</w:t>
            </w:r>
          </w:p>
        </w:tc>
      </w:tr>
      <w:tr w:rsidR="0010016C" w:rsidRPr="00CB1D08" w14:paraId="3C7091C8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14:paraId="45925F01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1B538694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14:paraId="6E5E8DBE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 xml:space="preserve">R: 5'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 xml:space="preserve">CATCAGTACCCGCATCCATG </w:t>
            </w:r>
            <w:r>
              <w:rPr>
                <w:rFonts w:ascii="Arial" w:hAnsi="Arial" w:cs="Arial"/>
              </w:rPr>
              <w:t xml:space="preserve">- </w:t>
            </w:r>
            <w:r w:rsidRPr="002738CB">
              <w:rPr>
                <w:rFonts w:ascii="Arial" w:hAnsi="Arial" w:cs="Arial"/>
              </w:rPr>
              <w:t>3'</w:t>
            </w:r>
          </w:p>
        </w:tc>
      </w:tr>
      <w:tr w:rsidR="0010016C" w:rsidRPr="00CB1D08" w14:paraId="74D77FAD" w14:textId="77777777" w:rsidTr="004B306B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14:paraId="459584E4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AMPK</w:t>
            </w:r>
          </w:p>
        </w:tc>
        <w:tc>
          <w:tcPr>
            <w:tcW w:w="2129" w:type="dxa"/>
            <w:vMerge w:val="restart"/>
            <w:vAlign w:val="center"/>
          </w:tcPr>
          <w:p w14:paraId="1417F380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NM_006251</w:t>
            </w:r>
          </w:p>
        </w:tc>
        <w:tc>
          <w:tcPr>
            <w:tcW w:w="5135" w:type="dxa"/>
            <w:noWrap/>
          </w:tcPr>
          <w:p w14:paraId="75E532B7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F: 5' - CTCAGTTCCTGGAGAAAGATGG - 3'</w:t>
            </w:r>
          </w:p>
        </w:tc>
      </w:tr>
      <w:tr w:rsidR="0010016C" w:rsidRPr="00CB1D08" w14:paraId="52BAE02D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14:paraId="0A4A10F4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567912EB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14:paraId="7DD796A3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R: 5' - CCCAGTCAATTCATGTTTGCC - 3'</w:t>
            </w:r>
          </w:p>
        </w:tc>
      </w:tr>
      <w:tr w:rsidR="0010016C" w:rsidRPr="00CB1D08" w14:paraId="2B94ACE9" w14:textId="77777777" w:rsidTr="004B306B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14:paraId="66370D04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PTEN</w:t>
            </w:r>
          </w:p>
        </w:tc>
        <w:tc>
          <w:tcPr>
            <w:tcW w:w="2129" w:type="dxa"/>
            <w:vMerge w:val="restart"/>
            <w:vAlign w:val="center"/>
          </w:tcPr>
          <w:p w14:paraId="68FB3728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NM_000314</w:t>
            </w:r>
          </w:p>
        </w:tc>
        <w:tc>
          <w:tcPr>
            <w:tcW w:w="5135" w:type="dxa"/>
            <w:noWrap/>
          </w:tcPr>
          <w:p w14:paraId="087FD82B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F: 5' - AAGGGACGAACTGGTGTAATG - 3'</w:t>
            </w:r>
          </w:p>
        </w:tc>
      </w:tr>
      <w:tr w:rsidR="0010016C" w:rsidRPr="00CB1D08" w14:paraId="7E0F38F7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14:paraId="01BA1E78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5C2FA16E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14:paraId="2A50EFE0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R: 5' - GCCTCTGACTGGGAATAGTTAC - 3'</w:t>
            </w:r>
          </w:p>
        </w:tc>
      </w:tr>
      <w:tr w:rsidR="0010016C" w:rsidRPr="00CB1D08" w14:paraId="673356C5" w14:textId="77777777" w:rsidTr="004B306B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14:paraId="29095EB5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AKT1</w:t>
            </w:r>
          </w:p>
        </w:tc>
        <w:tc>
          <w:tcPr>
            <w:tcW w:w="2129" w:type="dxa"/>
            <w:vMerge w:val="restart"/>
            <w:vAlign w:val="center"/>
          </w:tcPr>
          <w:p w14:paraId="67830CB5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NM_001014431</w:t>
            </w:r>
          </w:p>
        </w:tc>
        <w:tc>
          <w:tcPr>
            <w:tcW w:w="5135" w:type="dxa"/>
            <w:noWrap/>
          </w:tcPr>
          <w:p w14:paraId="298B7C7B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F: 5' -  5TCTATGGCGCTGAGATTGTG - 3'</w:t>
            </w:r>
          </w:p>
        </w:tc>
      </w:tr>
      <w:tr w:rsidR="0010016C" w:rsidRPr="00CB1D08" w14:paraId="32D7772B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14:paraId="3794A679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5CC340CE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14:paraId="4999F84D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 xml:space="preserve">R: 5' </w:t>
            </w:r>
            <w:r>
              <w:rPr>
                <w:rFonts w:ascii="Arial" w:hAnsi="Arial" w:cs="Arial"/>
              </w:rPr>
              <w:t>-</w:t>
            </w:r>
            <w:r w:rsidRPr="002738CB">
              <w:rPr>
                <w:rFonts w:ascii="Arial" w:hAnsi="Arial" w:cs="Arial"/>
              </w:rPr>
              <w:t xml:space="preserve"> TCTTAATGTGCCCGTCCTTG - 3'</w:t>
            </w:r>
          </w:p>
        </w:tc>
      </w:tr>
      <w:tr w:rsidR="0010016C" w:rsidRPr="00CB1D08" w14:paraId="1C1CEAA3" w14:textId="77777777" w:rsidTr="004B306B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14:paraId="0F037441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SOD2</w:t>
            </w:r>
          </w:p>
        </w:tc>
        <w:tc>
          <w:tcPr>
            <w:tcW w:w="2129" w:type="dxa"/>
            <w:vMerge w:val="restart"/>
            <w:vAlign w:val="center"/>
          </w:tcPr>
          <w:p w14:paraId="128FADF8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NM_000636</w:t>
            </w:r>
          </w:p>
        </w:tc>
        <w:tc>
          <w:tcPr>
            <w:tcW w:w="5135" w:type="dxa"/>
            <w:noWrap/>
          </w:tcPr>
          <w:p w14:paraId="2D11BA18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F: 5' - CCTGGAACCTCACATCAACG - 3'</w:t>
            </w:r>
          </w:p>
        </w:tc>
      </w:tr>
      <w:tr w:rsidR="0010016C" w:rsidRPr="00CB1D08" w14:paraId="0CD77AED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14:paraId="1C62205F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7B8095FA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14:paraId="0F06A43D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R: 5' - GCTATCTGGGCTGTAACATCTC - 3'</w:t>
            </w:r>
          </w:p>
        </w:tc>
      </w:tr>
      <w:tr w:rsidR="0010016C" w:rsidRPr="00CB1D08" w14:paraId="1E8D630D" w14:textId="77777777" w:rsidTr="004B306B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14:paraId="41938381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SIRT1</w:t>
            </w:r>
          </w:p>
        </w:tc>
        <w:tc>
          <w:tcPr>
            <w:tcW w:w="2129" w:type="dxa"/>
            <w:vMerge w:val="restart"/>
            <w:vAlign w:val="center"/>
          </w:tcPr>
          <w:p w14:paraId="5328C88C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NM_012238</w:t>
            </w:r>
          </w:p>
        </w:tc>
        <w:tc>
          <w:tcPr>
            <w:tcW w:w="5135" w:type="dxa"/>
            <w:noWrap/>
          </w:tcPr>
          <w:p w14:paraId="5EA29726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F: 5' - CCCTCAAAGTAAGACCAGTAGC - 3'</w:t>
            </w:r>
          </w:p>
        </w:tc>
      </w:tr>
      <w:tr w:rsidR="0010016C" w:rsidRPr="00CB1D08" w14:paraId="57091CB1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14:paraId="311D9FD2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58891AAC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14:paraId="1ED11B18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R: 5' - CACAGTCTCCAAGAAGCTCTAC - 3'</w:t>
            </w:r>
          </w:p>
        </w:tc>
      </w:tr>
      <w:tr w:rsidR="0010016C" w:rsidRPr="00CB1D08" w14:paraId="0C8573E7" w14:textId="77777777" w:rsidTr="004B306B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14:paraId="139E9C41" w14:textId="77777777" w:rsidR="0010016C" w:rsidRPr="00B2246E" w:rsidRDefault="0010016C" w:rsidP="004B306B">
            <w:pPr>
              <w:jc w:val="center"/>
              <w:rPr>
                <w:rFonts w:ascii="Arial" w:hAnsi="Arial" w:cs="Arial"/>
              </w:rPr>
            </w:pPr>
            <w:r w:rsidRPr="00B2246E">
              <w:rPr>
                <w:rFonts w:ascii="Arial" w:hAnsi="Arial" w:cs="Arial"/>
              </w:rPr>
              <w:t>SIRT3</w:t>
            </w:r>
          </w:p>
        </w:tc>
        <w:tc>
          <w:tcPr>
            <w:tcW w:w="2129" w:type="dxa"/>
            <w:vMerge w:val="restart"/>
            <w:vAlign w:val="center"/>
          </w:tcPr>
          <w:p w14:paraId="46DD16F2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NM_012239</w:t>
            </w:r>
          </w:p>
        </w:tc>
        <w:tc>
          <w:tcPr>
            <w:tcW w:w="5135" w:type="dxa"/>
            <w:noWrap/>
          </w:tcPr>
          <w:p w14:paraId="2AC617A2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F: 5' - TCATGGAACCTTTGCCTCTG - 3'</w:t>
            </w:r>
          </w:p>
        </w:tc>
      </w:tr>
      <w:tr w:rsidR="0010016C" w:rsidRPr="00CB1D08" w14:paraId="435DE2B2" w14:textId="77777777" w:rsidTr="004B306B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14:paraId="76BC146B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14:paraId="28685338" w14:textId="77777777" w:rsidR="0010016C" w:rsidRPr="00EC4B95" w:rsidRDefault="0010016C" w:rsidP="004B30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14:paraId="454D590B" w14:textId="77777777" w:rsidR="0010016C" w:rsidRPr="002738CB" w:rsidRDefault="0010016C" w:rsidP="004B306B">
            <w:pPr>
              <w:rPr>
                <w:rFonts w:ascii="Arial" w:hAnsi="Arial" w:cs="Arial"/>
              </w:rPr>
            </w:pPr>
            <w:r w:rsidRPr="002738CB">
              <w:rPr>
                <w:rFonts w:ascii="Arial" w:hAnsi="Arial" w:cs="Arial"/>
              </w:rPr>
              <w:t>R: 5' - GCTCCCCAAAGAACACAATG - 3'</w:t>
            </w:r>
          </w:p>
        </w:tc>
      </w:tr>
    </w:tbl>
    <w:p w14:paraId="03CEAF7E" w14:textId="77777777" w:rsidR="006D2FF1" w:rsidRDefault="006D2FF1"/>
    <w:sectPr w:rsidR="006D2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C50"/>
    <w:rsid w:val="0006668A"/>
    <w:rsid w:val="00067427"/>
    <w:rsid w:val="000C1CBF"/>
    <w:rsid w:val="0010016C"/>
    <w:rsid w:val="001275E5"/>
    <w:rsid w:val="00194E5D"/>
    <w:rsid w:val="002738CB"/>
    <w:rsid w:val="0027478C"/>
    <w:rsid w:val="002E38BE"/>
    <w:rsid w:val="00335C94"/>
    <w:rsid w:val="00366E1F"/>
    <w:rsid w:val="00380731"/>
    <w:rsid w:val="003E45DD"/>
    <w:rsid w:val="004128D3"/>
    <w:rsid w:val="0046046E"/>
    <w:rsid w:val="00495165"/>
    <w:rsid w:val="00622A52"/>
    <w:rsid w:val="00642EAC"/>
    <w:rsid w:val="00680DF6"/>
    <w:rsid w:val="006D2FF1"/>
    <w:rsid w:val="006E50D9"/>
    <w:rsid w:val="006E5C50"/>
    <w:rsid w:val="00735D91"/>
    <w:rsid w:val="0076653B"/>
    <w:rsid w:val="007D3A80"/>
    <w:rsid w:val="0086355A"/>
    <w:rsid w:val="00867AD3"/>
    <w:rsid w:val="00871C00"/>
    <w:rsid w:val="0087564C"/>
    <w:rsid w:val="009B5D8F"/>
    <w:rsid w:val="009C4894"/>
    <w:rsid w:val="00AB3FAB"/>
    <w:rsid w:val="00B2246E"/>
    <w:rsid w:val="00B5731D"/>
    <w:rsid w:val="00C0704C"/>
    <w:rsid w:val="00CC5B27"/>
    <w:rsid w:val="00D0761B"/>
    <w:rsid w:val="00D526BA"/>
    <w:rsid w:val="00D61354"/>
    <w:rsid w:val="00E10494"/>
    <w:rsid w:val="00EC41CD"/>
    <w:rsid w:val="00EF4141"/>
    <w:rsid w:val="00F219BF"/>
    <w:rsid w:val="00F71FCF"/>
    <w:rsid w:val="00F94632"/>
    <w:rsid w:val="00FD1872"/>
    <w:rsid w:val="00FD27E6"/>
    <w:rsid w:val="00FE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CC5BF"/>
  <w15:docId w15:val="{3F0B066E-68EE-4FB1-97F0-A467FE7AA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6E5C50"/>
  </w:style>
  <w:style w:type="table" w:customStyle="1" w:styleId="TableGrid1">
    <w:name w:val="Table Grid1"/>
    <w:basedOn w:val="TableNormal"/>
    <w:next w:val="TableGrid"/>
    <w:uiPriority w:val="59"/>
    <w:rsid w:val="00867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67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 COM</Company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Gonçalo Vargas</cp:lastModifiedBy>
  <cp:revision>2</cp:revision>
  <dcterms:created xsi:type="dcterms:W3CDTF">2019-04-09T12:03:00Z</dcterms:created>
  <dcterms:modified xsi:type="dcterms:W3CDTF">2019-04-09T12:03:00Z</dcterms:modified>
</cp:coreProperties>
</file>